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ACB919"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lang w:val="en-US" w:eastAsia="zh-CN"/>
        </w:rPr>
        <w:t xml:space="preserve">  Inverse Mendelian randomi</w:t>
      </w:r>
      <w:r>
        <w:rPr>
          <w:rFonts w:hint="eastAsia" w:ascii="Times New Roman" w:hAnsi="Times New Roman" w:cs="Times New Roman"/>
          <w:lang w:val="en-US" w:eastAsia="zh-CN"/>
        </w:rPr>
        <w:t>z</w:t>
      </w:r>
      <w:r>
        <w:rPr>
          <w:rFonts w:hint="default" w:ascii="Times New Roman" w:hAnsi="Times New Roman" w:cs="Times New Roman"/>
          <w:lang w:val="en-US" w:eastAsia="zh-CN"/>
        </w:rPr>
        <w:t>ation of circulating inflammatory proteins with three encephalitis subtypes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6"/>
        <w:gridCol w:w="1036"/>
        <w:gridCol w:w="1099"/>
        <w:gridCol w:w="1018"/>
        <w:gridCol w:w="1036"/>
        <w:gridCol w:w="1068"/>
        <w:gridCol w:w="974"/>
        <w:gridCol w:w="993"/>
        <w:gridCol w:w="1068"/>
        <w:gridCol w:w="974"/>
        <w:gridCol w:w="1036"/>
      </w:tblGrid>
      <w:tr w14:paraId="11BE8B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58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s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2B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N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010" w:type="pct"/>
            <w:gridSpan w:val="3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BCF2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972" w:type="pct"/>
            <w:gridSpan w:val="3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10C1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84" w:type="pct"/>
            <w:gridSpan w:val="3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12AB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‐Egger</w:t>
            </w:r>
          </w:p>
        </w:tc>
      </w:tr>
      <w:tr w14:paraId="08E81F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700" w:type="pct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C568C">
            <w:pPr>
              <w:ind w:firstLine="422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s</w:t>
            </w:r>
          </w:p>
        </w:tc>
        <w:tc>
          <w:tcPr>
            <w:tcW w:w="332" w:type="pct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BBC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2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63F72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a</w:t>
            </w:r>
          </w:p>
        </w:tc>
        <w:tc>
          <w:tcPr>
            <w:tcW w:w="326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7D2C5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331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1CC70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342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20377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a</w:t>
            </w:r>
          </w:p>
        </w:tc>
        <w:tc>
          <w:tcPr>
            <w:tcW w:w="312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44385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318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0AEE5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342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48123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a</w:t>
            </w:r>
          </w:p>
        </w:tc>
        <w:tc>
          <w:tcPr>
            <w:tcW w:w="312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44F69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329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 w14:paraId="3576D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468F91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75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encephalitis</w:t>
            </w:r>
          </w:p>
        </w:tc>
        <w:tc>
          <w:tcPr>
            <w:tcW w:w="3299" w:type="pct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C0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FC167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1348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rtemin 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B3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98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40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FD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8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01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64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9D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ED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2B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84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 </w:t>
            </w:r>
          </w:p>
        </w:tc>
      </w:tr>
      <w:tr w14:paraId="0BBA68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7B5F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C motif chemokine 28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26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7B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C0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10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4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D6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56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AB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CB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EE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D2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2 </w:t>
            </w:r>
          </w:p>
        </w:tc>
      </w:tr>
      <w:tr w14:paraId="625607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6BD6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X-C motif chemokine 1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EA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52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5A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E8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AD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E5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8A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8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A5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12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3A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9 </w:t>
            </w:r>
          </w:p>
        </w:tc>
      </w:tr>
      <w:tr w14:paraId="56C3FF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D21D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-10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08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0B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94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6C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99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74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9F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5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F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9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E6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98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4 </w:t>
            </w:r>
          </w:p>
        </w:tc>
      </w:tr>
      <w:tr w14:paraId="79CDBE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AFBF2">
            <w:pPr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ophin-3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E01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85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A3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EC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2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7E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54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EB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34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F9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FA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2 </w:t>
            </w:r>
          </w:p>
        </w:tc>
      </w:tr>
      <w:tr w14:paraId="00F0E0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8C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disseminated encephalomyeliti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ADEM）</w:t>
            </w:r>
          </w:p>
        </w:tc>
        <w:tc>
          <w:tcPr>
            <w:tcW w:w="3299" w:type="pct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05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F1382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FBB7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 chemoattractant protein 2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84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7A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75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CD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54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65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23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88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EB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92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2 </w:t>
            </w:r>
          </w:p>
        </w:tc>
      </w:tr>
      <w:tr w14:paraId="02B73C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70C2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-10 receptor subunit beta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35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87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41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79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98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D6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83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3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F5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C3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CD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8 </w:t>
            </w:r>
          </w:p>
        </w:tc>
      </w:tr>
      <w:tr w14:paraId="519D87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63EE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rix metalloproteinase-1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7B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8F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B5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16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5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5B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B5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0B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3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81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E4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81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6 </w:t>
            </w:r>
          </w:p>
        </w:tc>
      </w:tr>
      <w:tr w14:paraId="0B80C0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CF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oimmune encephalitis</w:t>
            </w:r>
          </w:p>
        </w:tc>
        <w:tc>
          <w:tcPr>
            <w:tcW w:w="3299" w:type="pct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31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5892B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450C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-C motif chemokine 28 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39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68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3F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A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AF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8B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55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2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39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85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E7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2 </w:t>
            </w:r>
          </w:p>
        </w:tc>
      </w:tr>
      <w:tr w14:paraId="041706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BF4F7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crophage inflammatory protein 1a </w:t>
            </w:r>
          </w:p>
        </w:tc>
        <w:tc>
          <w:tcPr>
            <w:tcW w:w="3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CA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75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56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C6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8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FA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45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69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76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1E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F0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3 </w:t>
            </w:r>
          </w:p>
        </w:tc>
      </w:tr>
    </w:tbl>
    <w:p w14:paraId="2716A83D">
      <w:pPr>
        <w:pStyle w:val="2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NP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umber of single-nucleotide polymorphisms, 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ndard err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 p value &lt; 0.05 was considered nominally significan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 w14:paraId="6D4ABD0D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1YTIwMWY4OTE5YTBjNjQ4NjI1OWI3Yjc2Y2UxMTcifQ=="/>
  </w:docVars>
  <w:rsids>
    <w:rsidRoot w:val="00000000"/>
    <w:rsid w:val="00333A2A"/>
    <w:rsid w:val="01527EDF"/>
    <w:rsid w:val="019D115B"/>
    <w:rsid w:val="01B446F6"/>
    <w:rsid w:val="01C0309B"/>
    <w:rsid w:val="020C62E0"/>
    <w:rsid w:val="025657AD"/>
    <w:rsid w:val="029167E5"/>
    <w:rsid w:val="02A374C2"/>
    <w:rsid w:val="037759DB"/>
    <w:rsid w:val="04BD1B14"/>
    <w:rsid w:val="058F525E"/>
    <w:rsid w:val="063127B9"/>
    <w:rsid w:val="063B3638"/>
    <w:rsid w:val="079C3C62"/>
    <w:rsid w:val="079E79DA"/>
    <w:rsid w:val="07DB478B"/>
    <w:rsid w:val="09570789"/>
    <w:rsid w:val="095A3DD5"/>
    <w:rsid w:val="0BF95B27"/>
    <w:rsid w:val="0C4A6383"/>
    <w:rsid w:val="0D002EE5"/>
    <w:rsid w:val="0D10137A"/>
    <w:rsid w:val="0D4E1EA3"/>
    <w:rsid w:val="0D533015"/>
    <w:rsid w:val="0D7952F4"/>
    <w:rsid w:val="0DA25D4B"/>
    <w:rsid w:val="0EBC4BEA"/>
    <w:rsid w:val="10264A11"/>
    <w:rsid w:val="108655C5"/>
    <w:rsid w:val="11230F50"/>
    <w:rsid w:val="11366ED6"/>
    <w:rsid w:val="11A019B7"/>
    <w:rsid w:val="11DF131B"/>
    <w:rsid w:val="12086AC4"/>
    <w:rsid w:val="12A3059B"/>
    <w:rsid w:val="1324792E"/>
    <w:rsid w:val="13A55BCE"/>
    <w:rsid w:val="146D70B2"/>
    <w:rsid w:val="15107A3E"/>
    <w:rsid w:val="15EF3AF7"/>
    <w:rsid w:val="16A222A1"/>
    <w:rsid w:val="175207E1"/>
    <w:rsid w:val="192F2B88"/>
    <w:rsid w:val="199E1ABC"/>
    <w:rsid w:val="19B25567"/>
    <w:rsid w:val="1A1678A4"/>
    <w:rsid w:val="1A225E5C"/>
    <w:rsid w:val="1A732F49"/>
    <w:rsid w:val="1A9133CF"/>
    <w:rsid w:val="1AAE21D3"/>
    <w:rsid w:val="1ADE4866"/>
    <w:rsid w:val="1B193AF0"/>
    <w:rsid w:val="1B3E5305"/>
    <w:rsid w:val="1B862808"/>
    <w:rsid w:val="1BB420E4"/>
    <w:rsid w:val="1C746B04"/>
    <w:rsid w:val="1CC25AC1"/>
    <w:rsid w:val="1E4470D6"/>
    <w:rsid w:val="1E7554E1"/>
    <w:rsid w:val="1ED57D2E"/>
    <w:rsid w:val="20AE5F16"/>
    <w:rsid w:val="20C4005A"/>
    <w:rsid w:val="20DB1848"/>
    <w:rsid w:val="210A1752"/>
    <w:rsid w:val="21463165"/>
    <w:rsid w:val="21472A39"/>
    <w:rsid w:val="21CA5B44"/>
    <w:rsid w:val="235B27CC"/>
    <w:rsid w:val="24045D2E"/>
    <w:rsid w:val="241520BE"/>
    <w:rsid w:val="242B03F0"/>
    <w:rsid w:val="24311EAA"/>
    <w:rsid w:val="252E1F46"/>
    <w:rsid w:val="26102E9E"/>
    <w:rsid w:val="26190E48"/>
    <w:rsid w:val="28342710"/>
    <w:rsid w:val="288051AE"/>
    <w:rsid w:val="289B3D96"/>
    <w:rsid w:val="291B0A33"/>
    <w:rsid w:val="2976035F"/>
    <w:rsid w:val="29D45912"/>
    <w:rsid w:val="29F23E8A"/>
    <w:rsid w:val="2A614B6C"/>
    <w:rsid w:val="2B3C063A"/>
    <w:rsid w:val="2B457FE9"/>
    <w:rsid w:val="2D28004A"/>
    <w:rsid w:val="2DC518B5"/>
    <w:rsid w:val="2DFF758B"/>
    <w:rsid w:val="2E0266D3"/>
    <w:rsid w:val="2F8512FC"/>
    <w:rsid w:val="30161F54"/>
    <w:rsid w:val="30C909D7"/>
    <w:rsid w:val="30F93D50"/>
    <w:rsid w:val="31102E48"/>
    <w:rsid w:val="31FC517A"/>
    <w:rsid w:val="32E66C2F"/>
    <w:rsid w:val="354457B6"/>
    <w:rsid w:val="35633E8E"/>
    <w:rsid w:val="36D14F1A"/>
    <w:rsid w:val="371D006C"/>
    <w:rsid w:val="37904CE2"/>
    <w:rsid w:val="38CA4224"/>
    <w:rsid w:val="39D76BF8"/>
    <w:rsid w:val="3A267238"/>
    <w:rsid w:val="3A5C534F"/>
    <w:rsid w:val="3BB84807"/>
    <w:rsid w:val="3C4B567C"/>
    <w:rsid w:val="3CC054BB"/>
    <w:rsid w:val="3CEA09F1"/>
    <w:rsid w:val="3D4E36C9"/>
    <w:rsid w:val="3DFF671E"/>
    <w:rsid w:val="3E502AD5"/>
    <w:rsid w:val="3E970704"/>
    <w:rsid w:val="3F9D7F9C"/>
    <w:rsid w:val="3FCC6AD3"/>
    <w:rsid w:val="3FF1653A"/>
    <w:rsid w:val="407D1B7C"/>
    <w:rsid w:val="410B513B"/>
    <w:rsid w:val="414C7ECC"/>
    <w:rsid w:val="41EC0D67"/>
    <w:rsid w:val="4292190E"/>
    <w:rsid w:val="429E4757"/>
    <w:rsid w:val="43811983"/>
    <w:rsid w:val="438F40A0"/>
    <w:rsid w:val="43915588"/>
    <w:rsid w:val="44890AEF"/>
    <w:rsid w:val="448C05DF"/>
    <w:rsid w:val="44D2693A"/>
    <w:rsid w:val="45E83F3B"/>
    <w:rsid w:val="46BD0F24"/>
    <w:rsid w:val="47B761FC"/>
    <w:rsid w:val="48A203D1"/>
    <w:rsid w:val="49221512"/>
    <w:rsid w:val="49B32DBD"/>
    <w:rsid w:val="49F42EAF"/>
    <w:rsid w:val="4A205A52"/>
    <w:rsid w:val="4ACC7988"/>
    <w:rsid w:val="4B3C2F02"/>
    <w:rsid w:val="4B8E6B8A"/>
    <w:rsid w:val="4BBC79FC"/>
    <w:rsid w:val="4C1415E6"/>
    <w:rsid w:val="4CB701C3"/>
    <w:rsid w:val="4D871A1B"/>
    <w:rsid w:val="4F7725B8"/>
    <w:rsid w:val="507E7976"/>
    <w:rsid w:val="508535FD"/>
    <w:rsid w:val="50DD776E"/>
    <w:rsid w:val="513A38DB"/>
    <w:rsid w:val="525E473F"/>
    <w:rsid w:val="527A5F1B"/>
    <w:rsid w:val="536746F1"/>
    <w:rsid w:val="53B23305"/>
    <w:rsid w:val="53DE3ECF"/>
    <w:rsid w:val="548117E3"/>
    <w:rsid w:val="57825F9E"/>
    <w:rsid w:val="57865C77"/>
    <w:rsid w:val="582B2191"/>
    <w:rsid w:val="5B8A71CF"/>
    <w:rsid w:val="5C3E620B"/>
    <w:rsid w:val="5CED210B"/>
    <w:rsid w:val="5D551A5E"/>
    <w:rsid w:val="5EB62E4B"/>
    <w:rsid w:val="600532C8"/>
    <w:rsid w:val="60F35816"/>
    <w:rsid w:val="61E909C7"/>
    <w:rsid w:val="62044554"/>
    <w:rsid w:val="620F48D2"/>
    <w:rsid w:val="623936FD"/>
    <w:rsid w:val="62595B4D"/>
    <w:rsid w:val="63260C1E"/>
    <w:rsid w:val="637531BB"/>
    <w:rsid w:val="63D538F9"/>
    <w:rsid w:val="645962D8"/>
    <w:rsid w:val="64CC0858"/>
    <w:rsid w:val="65332685"/>
    <w:rsid w:val="65A25A5D"/>
    <w:rsid w:val="66952ECC"/>
    <w:rsid w:val="66996E60"/>
    <w:rsid w:val="6703077D"/>
    <w:rsid w:val="6712276E"/>
    <w:rsid w:val="67184229"/>
    <w:rsid w:val="671D5C54"/>
    <w:rsid w:val="67D619EE"/>
    <w:rsid w:val="6817003C"/>
    <w:rsid w:val="684C7435"/>
    <w:rsid w:val="68BC5088"/>
    <w:rsid w:val="68F14D31"/>
    <w:rsid w:val="6A7E0847"/>
    <w:rsid w:val="6B43739A"/>
    <w:rsid w:val="6BF32B6E"/>
    <w:rsid w:val="6C360CAD"/>
    <w:rsid w:val="6C827B6D"/>
    <w:rsid w:val="6DB93944"/>
    <w:rsid w:val="6E080427"/>
    <w:rsid w:val="6E5E11FA"/>
    <w:rsid w:val="6F683873"/>
    <w:rsid w:val="701E2184"/>
    <w:rsid w:val="705D77F0"/>
    <w:rsid w:val="707A560C"/>
    <w:rsid w:val="70AD3C34"/>
    <w:rsid w:val="70B42C66"/>
    <w:rsid w:val="70E06383"/>
    <w:rsid w:val="712936C3"/>
    <w:rsid w:val="722C0B88"/>
    <w:rsid w:val="72D52FCE"/>
    <w:rsid w:val="72E31F2B"/>
    <w:rsid w:val="734D7008"/>
    <w:rsid w:val="738A025C"/>
    <w:rsid w:val="750C4CA1"/>
    <w:rsid w:val="761B163F"/>
    <w:rsid w:val="77D278F2"/>
    <w:rsid w:val="788D7EA7"/>
    <w:rsid w:val="79725424"/>
    <w:rsid w:val="79C97604"/>
    <w:rsid w:val="7A8F50A7"/>
    <w:rsid w:val="7AAF05A8"/>
    <w:rsid w:val="7B9854E0"/>
    <w:rsid w:val="7BB8348D"/>
    <w:rsid w:val="7C6D24C9"/>
    <w:rsid w:val="7C9B5288"/>
    <w:rsid w:val="7CE77394"/>
    <w:rsid w:val="7E01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7</Words>
  <Characters>1672</Characters>
  <Lines>0</Lines>
  <Paragraphs>0</Paragraphs>
  <TotalTime>9</TotalTime>
  <ScaleCrop>false</ScaleCrop>
  <LinksUpToDate>false</LinksUpToDate>
  <CharactersWithSpaces>19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04:20:00Z</dcterms:created>
  <dc:creator>legion</dc:creator>
  <cp:lastModifiedBy>杨世强</cp:lastModifiedBy>
  <dcterms:modified xsi:type="dcterms:W3CDTF">2025-01-02T11:29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441A4414EDB47F9A5CAFBB2DAD86D91_12</vt:lpwstr>
  </property>
  <property fmtid="{D5CDD505-2E9C-101B-9397-08002B2CF9AE}" pid="4" name="KSOTemplateDocerSaveRecord">
    <vt:lpwstr>eyJoZGlkIjoiNTA1YTIwMWY4OTE5YTBjNjQ4NjI1OWI3Yjc2Y2UxMTciLCJ1c2VySWQiOiI3NDI4NDkzMTUifQ==</vt:lpwstr>
  </property>
</Properties>
</file>